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624" w:rsidRDefault="00302624"/>
    <w:p w:rsidR="00302624" w:rsidRDefault="00302624"/>
    <w:p w:rsidR="00302624" w:rsidRDefault="00AE36BB">
      <w:r w:rsidRPr="00AE36BB">
        <w:rPr>
          <w:noProof/>
          <w:lang w:eastAsia="fr-FR"/>
        </w:rPr>
        <w:pict>
          <v:group id="Groupe 30" o:spid="_x0000_s1026" style="position:absolute;margin-left:55.9pt;margin-top:9.85pt;width:362.25pt;height:270pt;z-index:251691008;mso-height-relative:margin" coordsize="46005,34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dpRqGwcAAAw+AAAOAAAAZHJzL2Uyb0RvYy54bWzsW9tu2zgQfV9g/0HQe2tJtuUL6hRBetkF&#10;irZou+gzI1O2AFnUUkzs7Bftf+yP7eFVsi23TrpJNq5ebIkiKc1weDhzhnzxcrPKvWvKq4wVMz98&#10;HvgeLRI2z4rFzP/jy5tnY9+rBCnmJGcFnfk3tPJfnv36y4t1OaURW7J8TrmHTopqui5n/lKIctrr&#10;VcmSrkj1nJW0wMOU8RURuOWL3pyTNXpf5b0oCOLemvF5yVlCqwqlr/RD/0z1n6Y0ER/StKLCy2c+&#10;vk2oX65+L+Vv7+wFmS44KZdZYj6D3OErViQr8FLX1SsiiHfFs72uVlnCWcVS8Txhqx5L0yyhSgZI&#10;EwY70rzl7KpUsiym60Xp1ATV7ujpzt0m768/ci+bz/w+1FOQFcZIvZZ6KIB21uViikpvefm5/MhN&#10;wULfSYE3KV/Jf4jibZReb5xe6UZ4CQoHcRAMR0PfS/CsP4gmQWA0nywxPHvtkuXr77Ts2Rf35Pe5&#10;z3E37ruNcNFkRzgUnIxwox3ZRv+VaGE4Hg2GsAs5bnEcj3CtJsz3hg0Nx3KMTUO068uGB0cNc7+q&#10;zbv6MfP+vCQlVbOmkpZrLCC0SvoETCDFIqdeqPWkajnjrqYV7PygZYejcDBQtkOm1ry3pB1M4mA4&#10;2JKWTEteibeUrTx5MfM5PkGhBbl+VwmtGFtFvrlgb7I8V5rOC28NXI1G0KZ8VLE8m8un6kaiJL3I&#10;uXdNgG9ioySClhu1cJcXUP26tJKpK3GTU9lFXnyiKeY/ZmmkX7DdJ0kSWohQP1qSOdWvGmJ0lS3I&#10;l9kWaoBVh7LnFB/p+jYd2Jq6E9u3VoCpL5tSBdyusZH8W41dC/VmVgjXeJUVjLdJlkMq82Zd3ypJ&#10;q0ZqSWwuN6giLy/Z/AaWxJleQaoyeZNhLN+RSnwkHEsGjB3LoPiAnzRnGDNmrnxvyfhfbeWyPkwd&#10;T31vjSVo5ld/XhFOfS//vcAkmMDU0K1QN4PhKMINbz65bD4prlYXDFYAQ8fXqUtZX+T2MuVs9RWr&#10;5bl8Kx6RIsG7Z34iuL25EHppxHqb0PNzVQ3rVEnEu+JzmcjOpYKlrX7ZfCW8NAYtMBXeMzvxyHTH&#10;rnVd2bJg51eCpZky+lqvRvUAAa3te0eDeB8N4juggYHDViCQSKHx0sFeBwTGgBxkPCEgUE6SWzIe&#10;Aw/6cKMcHrRjAUpPBQdqz+6BMCGUylMOcMNFUDNcAhU8iWN9hCgewwfYx4bal+qwAeuzWqpPw0lQ&#10;2BDZBaTDhvv3EUzQtxfn7cZC0V2CoXAwGQ4ixKsIe8ajuK9d3drh74fBMLRxUTgZh2Ai5OCT6U5g&#10;9CwcRoP6mY1q+1E0nth4uNHeOQo19slQRMLPvXtEYdSCfs6kb4F+4WQP+7blHQeQXenLyds5Rk/d&#10;MVLxfe3Qd4HSiQRKYb8FFtxg3wIWtqDQBkzbwNAFTKfnFCkm7LFwoQuYbGLlfihVx6JcsKIAp0mv&#10;uDfnLBMeuaaJl+b//A3Szgub1MpFYbIIlo60TL5LIQzhQEjnCs4XEKEPP0m5VhYz8ETS0XAzFMWs&#10;KTybhbAsquGlKsFJtlgK832Ma/5qh56SzKx03iRPusWdNrjNbzCsZLqkZP66mHvipkT6pECiC4Te&#10;zF/ROag8iryYvFJCCJLldU3BM8VEq9r5YrsynKMjidsjyNV2VvYIYvWhWdmaw04PsbI6vJLjbhxj&#10;HQSoJNBePOBM1CS1ImOLd0hqRWPksKwzb61Rcf9jk9oajhAVtEcCrtTGAFsNddfSRJxL/AghQNSS&#10;I0EZvkoq+qi1vo+5awInI7FT1GQ0sHpqEbeLAJ56BKBg+rFW+p81VXKIBgEgbeXyMSfVNL4D7O3O&#10;Y5na3Z/Ie9THUwC80O0KaDC+ZmPAkYCn/ZRdHUkKxPgpHdadINXrHNrHoHp/Vqx7ABJUZth3U0Ao&#10;u40HpOjPA6jQeUDYq6J83PZ45IhA5qHjkSN3iagEkEk1dJtFTmyzSNSSGkHZbVChwWns+QodKpw0&#10;KoytoXS+wkltIYtaMiMouw0qjBAnyDQw6MwOFX6aHaXKV3BRZocKp4UKg5YIwiXBjuJQJ5MAG/06&#10;VJBb2kGjaEIdvLjbNHq6EQS2IJr1o4OFh4KFOtGiMkoNRvUhCAccj9OEw14KNXKOI1DjQNYUKdas&#10;/M1uyzdHsBqxxiSOAk391pvXxrFMi+skqjI3l3Lay8HkGTKZMif6f0mYHk6tdtlSdeZFmTAy6/UZ&#10;Fg0kQJU6W9q0eJNCdUcL72WjQAvN7vyfo5ZEdfZMrYgRTDra3RIQBnGMzQDapvtxOPnR7YWN81ON&#10;dUfvAbhc2HNDW7V2D2q5M1zHW2Z3AEvZaMN45QEsfe7CpaEfY2HUgKnPYelrfQxLX+tTWPr6pA5f&#10;4MixcrXM8Wh5prl5ryClPsR99i8AAAD//wMAUEsDBBQABgAIAAAAIQBNSc7B4AAAAAoBAAAPAAAA&#10;ZHJzL2Rvd25yZXYueG1sTI9BS8NAEIXvgv9hGcGb3cSQ2qbZlFLUUxHaCuJtm50modnZkN0m6b93&#10;POlt3szjzffy9WRbMWDvG0cK4lkEAql0pqFKwefx7WkBwgdNRreOUMENPayL+7tcZ8aNtMfhECrB&#10;IeQzraAOocuk9GWNVvuZ65D4dna91YFlX0nT65HDbSufo2gurW6IP9S6w22N5eVwtQreRz1ukvh1&#10;2F3O29v3Mf342sWo1OPDtFmBCDiFPzP84jM6FMx0clcyXrSs45jRAw/LFxBsWCTzBMRJQZryRha5&#10;/F+h+AEAAP//AwBQSwECLQAUAAYACAAAACEAtoM4kv4AAADhAQAAEwAAAAAAAAAAAAAAAAAAAAAA&#10;W0NvbnRlbnRfVHlwZXNdLnhtbFBLAQItABQABgAIAAAAIQA4/SH/1gAAAJQBAAALAAAAAAAAAAAA&#10;AAAAAC8BAABfcmVscy8ucmVsc1BLAQItABQABgAIAAAAIQA0dpRqGwcAAAw+AAAOAAAAAAAAAAAA&#10;AAAAAC4CAABkcnMvZTJvRG9jLnhtbFBLAQItABQABgAIAAAAIQBNSc7B4AAAAAoBAAAPAAAAAAAA&#10;AAAAAAAAAHUJAABkcnMvZG93bnJldi54bWxQSwUGAAAAAAQABADzAAAAggoAAAAA&#10;">
            <v:group id="Groupe 29" o:spid="_x0000_s1027" style="position:absolute;width:46005;height:34290" coordsize="46005,342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muhOsQAAADbAAAADwAAAGRycy9kb3ducmV2LnhtbESPQYvCMBSE78L+h/AW&#10;vGlaF2WtRhHZFQ8iqAvi7dE822LzUppsW/+9EQSPw8x8w8yXnSlFQ7UrLCuIhxEI4tTqgjMFf6ff&#10;wTcI55E1lpZJwZ0cLBcfvTkm2rZ8oOboMxEg7BJUkHtfJVK6NCeDbmgr4uBdbW3QB1lnUtfYBrgp&#10;5SiKJtJgwWEhx4rWOaW3479RsGmxXX3FP83udl3fL6fx/ryLSan+Z7eagfDU+Xf41d5qBaMp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muhOsQAAADbAAAA&#10;DwAAAAAAAAAAAAAAAACqAgAAZHJzL2Rvd25yZXYueG1sUEsFBgAAAAAEAAQA+gAAAJsDAAAAAA==&#10;">
              <v:group id="Groupe 7" o:spid="_x0000_s1028" style="position:absolute;width:11874;height:6667" coordsize="11880,66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<v:rect id="Rectangle 1" o:spid="_x0000_s1029" style="position:absolute;top:1714;width:11880;height:496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nRpmsIA&#10;AADaAAAADwAAAGRycy9kb3ducmV2LnhtbERPTWvCQBC9C/6HZYRepG7soUjqKmJpyUEKVXvobcxO&#10;s6nZ2ZCdavz3XUHwNDze58yXvW/UibpYBzYwnWSgiMtga64M7HdvjzNQUZAtNoHJwIUiLBfDwRxz&#10;G878SaetVCqFcMzRgBNpc61j6chjnISWOHE/ofMoCXaVth2eU7hv9FOWPWuPNacGhy2tHZXH7Z83&#10;8F30Uv1O32VzxPHXuHCH8uP1YMzDqF+9gBLq5S6+uQub5sP1levVi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GmawgAAANoAAAAPAAAAAAAAAAAAAAAAAJgCAABkcnMvZG93&#10;bnJldi54bWxQSwUGAAAAAAQABAD1AAAAhwMAAAAA&#10;" filled="f" strokecolor="black [3213]" strokeweight="1pt">
                  <v:textbox>
                    <w:txbxContent>
                      <w:p w:rsidR="00974853" w:rsidRPr="002547C5" w:rsidRDefault="00974853" w:rsidP="007A063C">
                        <w:pPr>
                          <w:spacing w:line="240" w:lineRule="auto"/>
                          <w:contextualSpacing/>
                          <w:jc w:val="center"/>
                          <w:rPr>
                            <w:color w:val="000000" w:themeColor="text1"/>
                            <w:sz w:val="12"/>
                          </w:rPr>
                        </w:pPr>
                      </w:p>
                      <w:p w:rsidR="006A23E8" w:rsidRPr="006A23E8" w:rsidRDefault="006A23E8" w:rsidP="007A063C">
                        <w:pPr>
                          <w:spacing w:line="240" w:lineRule="auto"/>
                          <w:contextualSpacing/>
                          <w:jc w:val="center"/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497 A × B crosses</w:t>
                        </w:r>
                      </w:p>
                    </w:txbxContent>
                  </v:textbox>
                </v:rect>
                <v:rect id="Rectangle 6" o:spid="_x0000_s1030" style="position:absolute;width:11880;height:171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g/z8EA&#10;AADaAAAADwAAAGRycy9kb3ducmV2LnhtbESP3YrCMBSE7wXfIZwF79a0e1HXaiyLsCAqgj8PcGjO&#10;tmWbk9KkGt/eCIKXw8x8wyyLYFpxpd41lhWk0wQEcWl1w5WCy/n38xuE88gaW8uk4E4OitV4tMRc&#10;2xsf6XrylYgQdjkqqL3vcildWZNBN7UdcfT+bG/QR9lXUvd4i3DTyq8kyaTBhuNCjR2tayr/T4NR&#10;cN7PwyE1WaBhG9ym2s14ns6UmnyEnwUIT8G/w6/2RivI4Hkl3gC5e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EYP8/BAAAA2gAAAA8AAAAAAAAAAAAAAAAAmAIAAGRycy9kb3du&#10;cmV2LnhtbFBLBQYAAAAABAAEAPUAAACGAwAAAAA=&#10;" filled="f" strokecolor="black [3213]" strokeweight="1pt">
                  <v:textbox inset="1mm,0,,0">
                    <w:txbxContent>
                      <w:p w:rsidR="007A063C" w:rsidRPr="007A063C" w:rsidRDefault="00E866E2" w:rsidP="00E866E2">
                        <w:pPr>
                          <w:spacing w:line="240" w:lineRule="auto"/>
                          <w:jc w:val="center"/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SITE</w:t>
                        </w:r>
                        <w:r w:rsidR="007A063C" w:rsidRPr="007A063C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 xml:space="preserve"> 1</w:t>
                        </w:r>
                      </w:p>
                      <w:p w:rsidR="007A063C" w:rsidRPr="006A23E8" w:rsidRDefault="007A063C" w:rsidP="007A063C">
                        <w:pPr>
                          <w:spacing w:line="240" w:lineRule="auto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  <w:p w:rsidR="007A063C" w:rsidRPr="006A23E8" w:rsidRDefault="007A063C" w:rsidP="007A063C">
                        <w:pPr>
                          <w:spacing w:line="240" w:lineRule="auto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  <v:rect id="Rectangle 10" o:spid="_x0000_s1031" style="position:absolute;top:26860;width:11874;height:1715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SLhQ8MA&#10;AADbAAAADwAAAGRycy9kb3ducmV2LnhtbESPzYrCQBCE7wu+w9CCN51kD/5ERxFBkN1F8OcBmkyb&#10;BDM9ITPq+Pbbh4W9dVPVVV+vNsm16kl9aDwbyCcZKOLS24YrA9fLfjwHFSKyxdYzGXhTgM168LHC&#10;wvoXn+h5jpWSEA4FGqhj7AqtQ1mTwzDxHbFoN987jLL2lbY9viTctfozy6baYcPSUGNHu5rK+/nh&#10;DFx+FumYu2mix1cKh+p7xot8ZsxomLZLUJFS/Df/XR+s4Au9/CID6PU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SLhQ8MAAADbAAAADwAAAAAAAAAAAAAAAACYAgAAZHJzL2Rv&#10;d25yZXYueG1sUEsFBgAAAAAEAAQA9QAAAIgDAAAAAA==&#10;" filled="f" strokecolor="black [3213]" strokeweight="1pt">
                <v:textbox inset="1mm,0,,0">
                  <w:txbxContent>
                    <w:p w:rsidR="007A063C" w:rsidRPr="007A063C" w:rsidRDefault="00E866E2" w:rsidP="00E866E2">
                      <w:pPr>
                        <w:spacing w:line="240" w:lineRule="auto"/>
                        <w:jc w:val="center"/>
                        <w:rPr>
                          <w:b/>
                          <w:i/>
                          <w:color w:val="000000" w:themeColor="text1"/>
                          <w:lang w:val="en-US"/>
                        </w:rPr>
                      </w:pPr>
                      <w:r>
                        <w:rPr>
                          <w:b/>
                          <w:i/>
                          <w:color w:val="000000" w:themeColor="text1"/>
                          <w:lang w:val="en-US"/>
                        </w:rPr>
                        <w:t>SITE</w:t>
                      </w:r>
                      <w:r w:rsidR="007A063C" w:rsidRPr="007A063C">
                        <w:rPr>
                          <w:b/>
                          <w:i/>
                          <w:color w:val="000000" w:themeColor="text1"/>
                          <w:lang w:val="en-US"/>
                        </w:rPr>
                        <w:t xml:space="preserve"> 2</w:t>
                      </w:r>
                    </w:p>
                    <w:p w:rsidR="007A063C" w:rsidRPr="006A23E8" w:rsidRDefault="007A063C" w:rsidP="007A063C">
                      <w:pPr>
                        <w:spacing w:line="240" w:lineRule="auto"/>
                        <w:rPr>
                          <w:color w:val="000000" w:themeColor="text1"/>
                          <w:lang w:val="en-US"/>
                        </w:rPr>
                      </w:pPr>
                    </w:p>
                    <w:p w:rsidR="007A063C" w:rsidRPr="006A23E8" w:rsidRDefault="007A063C" w:rsidP="007A063C">
                      <w:pPr>
                        <w:spacing w:line="240" w:lineRule="auto"/>
                        <w:rPr>
                          <w:color w:val="000000" w:themeColor="text1"/>
                          <w:lang w:val="en-US"/>
                        </w:rPr>
                      </w:pPr>
                    </w:p>
                  </w:txbxContent>
                </v:textbox>
              </v:rect>
              <v:group id="Groupe 27" o:spid="_x0000_s1032" style="position:absolute;left:14954;top:8763;width:31051;height:19812" coordorigin=",-1524" coordsize="32289,1981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rLiQ08QAAADbAAAADwAAAGRycy9kb3ducmV2LnhtbESPQYvCMBSE78L+h/AW&#10;vGlaF12pRhHZFQ8iqAvi7dE822LzUppsW/+9EQSPw8x8w8yXnSlFQ7UrLCuIhxEI4tTqgjMFf6ff&#10;wRSE88gaS8uk4E4OlouP3hwTbVs+UHP0mQgQdgkqyL2vEildmpNBN7QVcfCutjbog6wzqWtsA9yU&#10;chRFE2mw4LCQY0XrnNLb8d8o2LTYrr7in2Z3u67vl9N4f97FpFT/s1vNQHjq/Dv8am+1gtE3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rLiQ08QAAADbAAAA&#10;DwAAAAAAAAAAAAAAAACqAgAAZHJzL2Rvd25yZXYueG1sUEsFBgAAAAAEAAQA+gAAAJsDAAAAAA==&#10;">
                <v:rect id="Rectangle 12" o:spid="_x0000_s1033" style="position:absolute;top:190;width:32289;height:1809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EtecMA&#10;AADbAAAADwAAAGRycy9kb3ducmV2LnhtbERPS2vCQBC+C/6HZYRepG70UErqKmKp5FAKPnrobcxO&#10;s6nZ2ZAdNf33XaHgbT6+58yXvW/UhbpYBzYwnWSgiMtga64MHPZvj8+goiBbbAKTgV+KsFwMB3PM&#10;bbjyli47qVQK4ZijASfS5lrH0pHHOAktceK+Q+dREuwqbTu8pnDf6FmWPWmPNacGhy2tHZWn3dkb&#10;+Cp6qX6mG3k/4fhzXLhj+fF6NOZh1K9eQAn1chf/uwub5s/g9ks6QC/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EtecMAAADbAAAADwAAAAAAAAAAAAAAAACYAgAAZHJzL2Rv&#10;d25yZXYueG1sUEsFBgAAAAAEAAQA9QAAAIgDAAAAAA==&#10;" filled="f" strokecolor="black [3213]" strokeweight="1pt">
                  <v:textbox>
                    <w:txbxContent>
                      <w:p w:rsidR="00974853" w:rsidRDefault="00974853" w:rsidP="002547C5">
                        <w:pPr>
                          <w:spacing w:line="240" w:lineRule="auto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Predi</w:t>
                        </w:r>
                        <w:r w:rsidRPr="007A063C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ctive model</w:t>
                        </w:r>
                        <w:r w:rsidR="002547C5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:</w:t>
                        </w:r>
                      </w:p>
                      <w:p w:rsidR="007A063C" w:rsidRDefault="007A063C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>- GBLUP</w:t>
                        </w:r>
                      </w:p>
                      <w:p w:rsidR="007A063C" w:rsidRDefault="007A063C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>- control PBLUP</w:t>
                        </w:r>
                      </w:p>
                      <w:p w:rsidR="002547C5" w:rsidRPr="002547C5" w:rsidRDefault="002547C5" w:rsidP="002547C5">
                        <w:pPr>
                          <w:spacing w:after="0" w:line="240" w:lineRule="auto"/>
                          <w:contextualSpacing/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</w:pPr>
                        <w:r w:rsidRPr="002547C5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Molecular data:</w:t>
                        </w:r>
                      </w:p>
                      <w:p w:rsidR="002547C5" w:rsidRPr="002547C5" w:rsidRDefault="002547C5" w:rsidP="00A358D4">
                        <w:pPr>
                          <w:pStyle w:val="ListParagraph"/>
                          <w:numPr>
                            <w:ilvl w:val="0"/>
                            <w:numId w:val="1"/>
                          </w:numPr>
                          <w:spacing w:after="0" w:line="240" w:lineRule="auto"/>
                          <w:ind w:left="284" w:hanging="142"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>+5,000 SNPs</w:t>
                        </w:r>
                      </w:p>
                      <w:p w:rsidR="00974853" w:rsidRPr="00974853" w:rsidRDefault="00974853" w:rsidP="002547C5">
                        <w:pPr>
                          <w:spacing w:line="240" w:lineRule="auto"/>
                          <w:contextualSpacing/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</w:pPr>
                        <w:r w:rsidRPr="00974853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Parameters</w:t>
                        </w:r>
                        <w:r w:rsidR="002547C5"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:</w:t>
                        </w:r>
                      </w:p>
                      <w:p w:rsidR="00974853" w:rsidRDefault="00974853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 w:rsidRPr="006A23E8">
                          <w:rPr>
                            <w:color w:val="000000" w:themeColor="text1"/>
                            <w:lang w:val="en-US"/>
                          </w:rPr>
                          <w:t>- missing SNP imputation with / without pedigree</w:t>
                        </w:r>
                      </w:p>
                      <w:p w:rsidR="00A358D4" w:rsidRDefault="00A358D4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 xml:space="preserve">- SNP filtering on % missing data </w:t>
                        </w:r>
                      </w:p>
                      <w:p w:rsidR="00974853" w:rsidRDefault="00974853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>- SNP number</w:t>
                        </w:r>
                      </w:p>
                      <w:p w:rsidR="00974853" w:rsidRDefault="00974853" w:rsidP="002547C5">
                        <w:pPr>
                          <w:spacing w:line="240" w:lineRule="auto"/>
                          <w:ind w:firstLine="142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color w:val="000000" w:themeColor="text1"/>
                            <w:lang w:val="en-US"/>
                          </w:rPr>
                          <w:t>- predictive model with / without SCA</w:t>
                        </w:r>
                      </w:p>
                      <w:p w:rsidR="00974853" w:rsidRDefault="00974853" w:rsidP="002547C5">
                        <w:pPr>
                          <w:spacing w:line="240" w:lineRule="auto"/>
                          <w:contextualSpacing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  <w:p w:rsidR="007A063C" w:rsidRPr="00974853" w:rsidRDefault="007A063C" w:rsidP="002547C5">
                        <w:pPr>
                          <w:spacing w:line="240" w:lineRule="auto"/>
                          <w:contextualSpacing/>
                          <w:jc w:val="center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13" o:spid="_x0000_s1034" style="position:absolute;top:-1524;width:32289;height:1714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fB/NMAA&#10;AADbAAAADwAAAGRycy9kb3ducmV2LnhtbERP24rCMBB9F/yHMAu+aVoXvHSbiggLoovg5QOGZrYt&#10;20xKEzX+vREWfJvDuU6+CqYVN+pdY1lBOklAEJdWN1wpuJy/xwsQziNrbC2Tggc5WBXDQY6Ztnc+&#10;0u3kKxFD2GWooPa+y6R0ZU0G3cR2xJH7tb1BH2FfSd3jPYabVk6TZCYNNhwbauxoU1P5d7oaBeef&#10;ZTikZhbougtuW+3nvEznSo0+wvoLhKfg3+J/91bH+Z/w+iUeIIsn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fB/NMAAAADbAAAADwAAAAAAAAAAAAAAAACYAgAAZHJzL2Rvd25y&#10;ZXYueG1sUEsFBgAAAAAEAAQA9QAAAIUDAAAAAA==&#10;" filled="f" strokecolor="black [3213]" strokeweight="1pt">
                  <v:textbox inset="1mm,0,,0">
                    <w:txbxContent>
                      <w:p w:rsidR="007A063C" w:rsidRPr="007A063C" w:rsidRDefault="00F207D3" w:rsidP="004C035C">
                        <w:pPr>
                          <w:spacing w:line="240" w:lineRule="auto"/>
                          <w:jc w:val="center"/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</w:pPr>
                        <w:r>
                          <w:rPr>
                            <w:b/>
                            <w:i/>
                            <w:color w:val="000000" w:themeColor="text1"/>
                            <w:lang w:val="en-US"/>
                          </w:rPr>
                          <w:t>Prediction of cross values and parental GCAs</w:t>
                        </w:r>
                      </w:p>
                      <w:p w:rsidR="007A063C" w:rsidRPr="006A23E8" w:rsidRDefault="007A063C" w:rsidP="007A063C">
                        <w:pPr>
                          <w:spacing w:line="240" w:lineRule="auto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  <w:p w:rsidR="007A063C" w:rsidRPr="006A23E8" w:rsidRDefault="007A063C" w:rsidP="007A063C">
                        <w:pPr>
                          <w:spacing w:line="240" w:lineRule="auto"/>
                          <w:rPr>
                            <w:color w:val="000000" w:themeColor="text1"/>
                            <w:lang w:val="en-US"/>
                          </w:rPr>
                        </w:pPr>
                      </w:p>
                    </w:txbxContent>
                  </v:textbox>
                </v:rect>
              </v:group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6" o:spid="_x0000_s1035" type="#_x0000_t32" style="position:absolute;left:5905;top:7143;width:0;height:1908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W3aCsMAAADbAAAADwAAAGRycy9kb3ducmV2LnhtbERPTWvCQBC9F/wPywi91Y21iMRsRESl&#10;tQepevE2ZMckmp1Nd1eN/75bKPQ2j/c52awzjbiR87VlBcNBAoK4sLrmUsFhv3qZgPABWWNjmRQ8&#10;yMMs7z1lmGp75y+67UIpYgj7FBVUIbSplL6oyKAf2JY4cifrDIYIXSm1w3sMN418TZKxNFhzbKiw&#10;pUVFxWV3NQrW29Ho++3jfF0eN25r2u7QLD8TpZ773XwKIlAX/sV/7ncd54/h95d4gMx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L1t2grDAAAA2wAAAA8AAAAAAAAAAAAA&#10;AAAAoQIAAGRycy9kb3ducmV2LnhtbFBLBQYAAAAABAAEAPkAAACRAwAAAAA=&#10;" strokecolor="black [3213]">
                <v:stroke endarrow="block" endarrowwidth="wide"/>
              </v:shape>
              <v:group id="Groupe 26" o:spid="_x0000_s1036" style="position:absolute;top:28575;width:11880;height:5715" coordsize="11880,28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  <v:rect id="Rectangle 21" o:spid="_x0000_s1037" style="position:absolute;left:3905;width:1975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95s8UA&#10;AADbAAAADwAAAGRycy9kb3ducmV2LnhtbESPQWvCQBSE7wX/w/IEL6KbeCgluopYWnIQobY99PbM&#10;vmZTs29D9lXjv+8WCj0OM/MNs9oMvlUX6mMT2EA+z0ARV8E2XBt4e32aPYCKgmyxDUwGbhRhsx7d&#10;rbCw4covdDlKrRKEY4EGnEhXaB0rRx7jPHTEyfsMvUdJsq+17fGa4L7Viyy71x4bTgsOO9o5qs7H&#10;b2/goxyk/sqfZX/G6fu0dKfq8HgyZjIetktQQoP8h//apTWwyOH3S/oBe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b3mzxQAAANsAAAAPAAAAAAAAAAAAAAAAAJgCAABkcnMv&#10;ZG93bnJldi54bWxQSwUGAAAAAAQABAD1AAAAigMAAAAA&#10;" filled="f" strokecolor="black [3213]" strokeweight="1pt">
                  <v:textbox>
                    <w:txbxContent>
                      <w:p w:rsidR="00974853" w:rsidRPr="006A23E8" w:rsidRDefault="00974853" w:rsidP="00974853">
                        <w:pPr>
                          <w:spacing w:line="240" w:lineRule="auto"/>
                          <w:contextualSpacing/>
                          <w:jc w:val="center"/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  <v:group id="Groupe 25" o:spid="_x0000_s1038" style="position:absolute;width:11880;height:2857" coordsize="11880,28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rect id="Rectangle 19" o:spid="_x0000_s1039" style="position:absolute;width:1905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W/CMMA&#10;AADbAAAADwAAAGRycy9kb3ducmV2LnhtbERPTWvCQBC9F/wPywi9iG7sobTRVcTSkkMpaOvB25id&#10;ZlOzsyE71fjv3YLQ2zze58yXvW/UibpYBzYwnWSgiMtga64MfH2+jp9ARUG22AQmAxeKsFwM7uaY&#10;23DmDZ22UqkUwjFHA06kzbWOpSOPcRJa4sR9h86jJNhV2nZ4TuG+0Q9Z9qg91pwaHLa0dlQet7/e&#10;wL7opfqZvsn7EUe7UeEO5cfLwZj7Yb+agRLq5V98cxc2zX+Gv1/SAXpx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XW/CMMAAADbAAAADwAAAAAAAAAAAAAAAACYAgAAZHJzL2Rv&#10;d25yZXYueG1sUEsFBgAAAAAEAAQA9QAAAIgDAAAAAA==&#10;" filled="f" strokecolor="black [3213]" strokeweight="1pt">
                    <v:textbox>
                      <w:txbxContent>
                        <w:p w:rsidR="00974853" w:rsidRPr="006A23E8" w:rsidRDefault="00974853" w:rsidP="0097485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rect id="Rectangle 20" o:spid="_x0000_s1040" style="position:absolute;left:1905;width:1974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PcKMIA&#10;AADbAAAADwAAAGRycy9kb3ducmV2LnhtbERPS2vCQBC+F/wPywhepG70UEp0laK05CCF+jh4G7PT&#10;bGp2NmRHjf++eyj0+PG9F6veN+pGXawDG5hOMlDEZbA1VwYO+/fnV1BRkC02gcnAgyKsloOnBeY2&#10;3PmLbjupVArhmKMBJ9LmWsfSkcc4CS1x4r5D51ES7CptO7yncN/oWZa9aI81pwaHLa0dlZfd1Rs4&#10;Fb1UP9MP2V5wfBwX7lx+bs7GjIb92xyUUC//4j93YQ3M0vr0Jf0Av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I9wowgAAANsAAAAPAAAAAAAAAAAAAAAAAJgCAABkcnMvZG93&#10;bnJldi54bWxQSwUGAAAAAAQABAD1AAAAhwMAAAAA&#10;" filled="f" strokecolor="black [3213]" strokeweight="1pt">
                    <v:textbox>
                      <w:txbxContent>
                        <w:p w:rsidR="00974853" w:rsidRPr="006A23E8" w:rsidRDefault="00974853" w:rsidP="0097485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rect id="Rectangle 22" o:spid="_x0000_s1041" style="position:absolute;left:5905;width:1975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b3nxMUA&#10;AADbAAAADwAAAGRycy9kb3ducmV2LnhtbESPQWvCQBSE7wX/w/IEL6IbcygluopYKjlIobY99PbM&#10;vmZTs29D9qnpv+8WCj0OM/MNs9oMvlVX6mMT2MBinoEiroJtuDbw9vo0ewAVBdliG5gMfFOEzXp0&#10;t8LChhu/0PUotUoQjgUacCJdoXWsHHmM89ARJ+8z9B4lyb7WtsdbgvtW51l2rz02nBYcdrRzVJ2P&#10;F2/goxyk/lrs5XDG6fu0dKfq+fFkzGQ8bJeghAb5D/+1S2sgz+H3S/oBe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vefExQAAANsAAAAPAAAAAAAAAAAAAAAAAJgCAABkcnMv&#10;ZG93bnJldi54bWxQSwUGAAAAAAQABAD1AAAAigMAAAAA&#10;" filled="f" strokecolor="black [3213]" strokeweight="1pt">
                    <v:textbox>
                      <w:txbxContent>
                        <w:p w:rsidR="00974853" w:rsidRPr="006A23E8" w:rsidRDefault="00974853" w:rsidP="0097485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rect id="Rectangle 23" o:spid="_x0000_s1042" style="position:absolute;left:7905;width:1975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vFCX8YA&#10;AADbAAAADwAAAGRycy9kb3ducmV2LnhtbESPT2vCQBTE74V+h+UVehHdaKFIdJWitORQCvXPwdsz&#10;+8ymZt+G7Kum375bKHgcZuY3zHzZ+0ZdqIt1YAPjUQaKuAy25srAbvs6nIKKgmyxCUwGfijCcnF/&#10;N8fchit/0mUjlUoQjjkacCJtrnUsHXmMo9ASJ+8UOo+SZFdp2+E1wX2jJ1n2rD3WnBYctrRyVJ43&#10;397Aoeil+hq/yfsZB/tB4Y7lx/pozOND/zIDJdTLLfzfLqyByRP8fUk/QC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vFCX8YAAADbAAAADwAAAAAAAAAAAAAAAACYAgAAZHJz&#10;L2Rvd25yZXYueG1sUEsFBgAAAAAEAAQA9QAAAIsDAAAAAA==&#10;" filled="f" strokecolor="black [3213]" strokeweight="1pt">
                    <v:textbox>
                      <w:txbxContent>
                        <w:p w:rsidR="00974853" w:rsidRPr="006A23E8" w:rsidRDefault="00974853" w:rsidP="0097485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  <v:rect id="Rectangle 24" o:spid="_x0000_s1043" style="position:absolute;left:9906;width:1974;height:2857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RjaK8YA&#10;AADbAAAADwAAAGRycy9kb3ducmV2LnhtbESPT2vCQBTE74V+h+UVehHdKKVIdJWitORQCvXPwdsz&#10;+8ymZt+G7Kum375bKHgcZuY3zHzZ+0ZdqIt1YAPjUQaKuAy25srAbvs6nIKKgmyxCUwGfijCcnF/&#10;N8fchit/0mUjlUoQjjkacCJtrnUsHXmMo9ASJ+8UOo+SZFdp2+E1wX2jJ1n2rD3WnBYctrRyVJ43&#10;397Aoeil+hq/yfsZB/tB4Y7lx/pozOND/zIDJdTLLfzfLqyByRP8fUk/QC9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RjaK8YAAADbAAAADwAAAAAAAAAAAAAAAACYAgAAZHJz&#10;L2Rvd25yZXYueG1sUEsFBgAAAAAEAAQA9QAAAIsDAAAAAA==&#10;" filled="f" strokecolor="black [3213]" strokeweight="1pt">
                    <v:textbox>
                      <w:txbxContent>
                        <w:p w:rsidR="00974853" w:rsidRPr="006A23E8" w:rsidRDefault="00974853" w:rsidP="00974853">
                          <w:pPr>
                            <w:spacing w:line="240" w:lineRule="auto"/>
                            <w:contextualSpacing/>
                            <w:jc w:val="center"/>
                            <w:rPr>
                              <w:color w:val="000000" w:themeColor="text1"/>
                            </w:rPr>
                          </w:pPr>
                        </w:p>
                      </w:txbxContent>
                    </v:textbox>
                  </v:rect>
                </v:group>
              </v:group>
              <v:line id="Connecteur droit 28" o:spid="_x0000_s1044" style="position:absolute;flip:x;visibility:visible" from="5905,9620" to="14541,962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ZhcsEAAADbAAAADwAAAGRycy9kb3ducmV2LnhtbERP3WrCMBS+H/gO4QjezXRlE+2M4goD&#10;2U2Z+gCH5qwpa05qkmnbp18uBrv8+P63+8F24kY+tI4VPC0zEMS10y03Ci7n98c1iBCRNXaOScFI&#10;Afa72cMWC+3u/Em3U2xECuFQoAITY19IGWpDFsPS9cSJ+3LeYkzQN1J7vKdw28k8y1bSYsupwWBP&#10;paH6+/RjFXRTvEybt9JM2fV51FW1cv7lQ6nFfDi8gog0xH/xn/uoFeRpbPqSfoDc/Q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JmFywQAAANsAAAAPAAAAAAAAAAAAAAAA&#10;AKECAABkcnMvZG93bnJldi54bWxQSwUGAAAAAAQABAD5AAAAjwMAAAAA&#10;" strokecolor="black [3213]"/>
            </v:group>
            <v:rect id="Rectangle 9" o:spid="_x0000_s1045" style="position:absolute;left:666;top:29622;width:10668;height:362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jg5NsMA&#10;AADaAAAADwAAAGRycy9kb3ducmV2LnhtbESPQWuDQBSE74H+h+UVcgnJ2jSE1GYVKQSL5BLb3B/u&#10;q0rct+Ju1fz7bqHQ4zAz3zDHdDadGGlwrWUFT5sIBHFldcu1gs+P0/oAwnlkjZ1lUnAnB2nysDhi&#10;rO3EFxpLX4sAYRejgsb7PpbSVQ0ZdBvbEwfvyw4GfZBDLfWAU4CbTm6jaC8NthwWGuzpraHqVn4b&#10;BXQr2ucsc7vr2OOhiFa5Lc65UsvHOXsF4Wn2/+G/9rtW8AK/V8INkM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jg5NsMAAADaAAAADwAAAAAAAAAAAAAAAACYAgAAZHJzL2Rv&#10;d25yZXYueG1sUEsFBgAAAAAEAAQA9QAAAIgDAAAAAA==&#10;" fillcolor="white [3212]" stroked="f" strokeweight="1pt">
              <v:textbox inset=".1mm,.1mm,.1mm,.1mm">
                <w:txbxContent>
                  <w:p w:rsidR="007A063C" w:rsidRDefault="007A063C" w:rsidP="00974853">
                    <w:pPr>
                      <w:spacing w:line="240" w:lineRule="auto"/>
                      <w:contextualSpacing/>
                      <w:jc w:val="center"/>
                      <w:rPr>
                        <w:color w:val="000000" w:themeColor="text1"/>
                      </w:rPr>
                    </w:pPr>
                    <w:r>
                      <w:rPr>
                        <w:color w:val="000000" w:themeColor="text1"/>
                      </w:rPr>
                      <w:t>199 A × B crosses</w:t>
                    </w:r>
                  </w:p>
                  <w:p w:rsidR="002547C5" w:rsidRPr="002547C5" w:rsidRDefault="002547C5" w:rsidP="00974853">
                    <w:pPr>
                      <w:spacing w:line="240" w:lineRule="auto"/>
                      <w:contextualSpacing/>
                      <w:jc w:val="center"/>
                      <w:rPr>
                        <w:color w:val="000000" w:themeColor="text1"/>
                        <w:sz w:val="16"/>
                      </w:rPr>
                    </w:pPr>
                    <w:r w:rsidRPr="002547C5">
                      <w:rPr>
                        <w:color w:val="000000" w:themeColor="text1"/>
                        <w:sz w:val="16"/>
                      </w:rPr>
                      <w:t>(6 replicates)</w:t>
                    </w:r>
                  </w:p>
                </w:txbxContent>
              </v:textbox>
            </v:rect>
          </v:group>
        </w:pict>
      </w:r>
    </w:p>
    <w:p w:rsidR="00302624" w:rsidRDefault="00302624"/>
    <w:p w:rsidR="00302624" w:rsidRDefault="00302624"/>
    <w:p w:rsidR="00302624" w:rsidRDefault="00302624"/>
    <w:p w:rsidR="00302624" w:rsidRDefault="00302624"/>
    <w:p w:rsidR="0030449C" w:rsidRDefault="0030449C"/>
    <w:p w:rsidR="00302624" w:rsidRDefault="00302624"/>
    <w:p w:rsidR="00302624" w:rsidRDefault="00302624"/>
    <w:p w:rsidR="00302624" w:rsidRDefault="00302624"/>
    <w:p w:rsidR="00302624" w:rsidRDefault="00302624"/>
    <w:p w:rsidR="00302624" w:rsidRDefault="00302624"/>
    <w:p w:rsidR="00302624" w:rsidRDefault="00302624">
      <w:bookmarkStart w:id="0" w:name="_GoBack"/>
      <w:bookmarkEnd w:id="0"/>
    </w:p>
    <w:p w:rsidR="00302624" w:rsidRPr="00302624" w:rsidRDefault="00D51A5B" w:rsidP="00302624">
      <w:pPr>
        <w:rPr>
          <w:b/>
        </w:rPr>
      </w:pPr>
      <w:bookmarkStart w:id="1" w:name="_Ref473503518"/>
      <w:proofErr w:type="spellStart"/>
      <w:r w:rsidRPr="00D51A5B">
        <w:rPr>
          <w:b/>
        </w:rPr>
        <w:t>Additional</w:t>
      </w:r>
      <w:proofErr w:type="spellEnd"/>
      <w:r w:rsidRPr="00D51A5B">
        <w:rPr>
          <w:b/>
        </w:rPr>
        <w:t xml:space="preserve"> file 7:</w:t>
      </w:r>
      <w:r>
        <w:t xml:space="preserve"> </w:t>
      </w:r>
      <w:r w:rsidR="00302624" w:rsidRPr="00302624">
        <w:rPr>
          <w:rFonts w:ascii="Times New Roman" w:eastAsia="Calibri" w:hAnsi="Times New Roman" w:cs="Times New Roman"/>
          <w:b/>
          <w:lang w:val="en-US"/>
        </w:rPr>
        <w:t>Fig</w:t>
      </w:r>
      <w:r>
        <w:rPr>
          <w:rFonts w:ascii="Times New Roman" w:eastAsia="Calibri" w:hAnsi="Times New Roman" w:cs="Times New Roman"/>
          <w:b/>
          <w:lang w:val="en-US"/>
        </w:rPr>
        <w:t>ure</w:t>
      </w:r>
      <w:r w:rsidR="00302624" w:rsidRPr="00302624">
        <w:rPr>
          <w:rFonts w:ascii="Times New Roman" w:eastAsia="Calibri" w:hAnsi="Times New Roman" w:cs="Times New Roman"/>
          <w:b/>
          <w:lang w:val="en-US"/>
        </w:rPr>
        <w:t xml:space="preserve"> </w:t>
      </w:r>
      <w:proofErr w:type="spellStart"/>
      <w:r w:rsidR="00302624" w:rsidRPr="00302624">
        <w:rPr>
          <w:rFonts w:ascii="Times New Roman" w:eastAsia="Calibri" w:hAnsi="Times New Roman" w:cs="Times New Roman"/>
          <w:b/>
          <w:lang w:val="en-US"/>
        </w:rPr>
        <w:t>S</w:t>
      </w:r>
      <w:bookmarkEnd w:id="1"/>
      <w:r w:rsidR="00302624">
        <w:rPr>
          <w:rFonts w:ascii="Times New Roman" w:eastAsia="Calibri" w:hAnsi="Times New Roman" w:cs="Times New Roman"/>
          <w:b/>
          <w:lang w:val="en-US"/>
        </w:rPr>
        <w:t>5</w:t>
      </w:r>
      <w:proofErr w:type="spellEnd"/>
    </w:p>
    <w:sectPr w:rsidR="00302624" w:rsidRPr="00302624" w:rsidSect="00AE36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9F1BA2"/>
    <w:multiLevelType w:val="hybridMultilevel"/>
    <w:tmpl w:val="9C305D6A"/>
    <w:lvl w:ilvl="0" w:tplc="9BDA90FC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docVars>
    <w:docVar w:name="Total_Editing_Time" w:val="70"/>
  </w:docVars>
  <w:rsids>
    <w:rsidRoot w:val="006A23E8"/>
    <w:rsid w:val="002547C5"/>
    <w:rsid w:val="00302624"/>
    <w:rsid w:val="0030449C"/>
    <w:rsid w:val="003433EF"/>
    <w:rsid w:val="00346BC0"/>
    <w:rsid w:val="003E63F3"/>
    <w:rsid w:val="004C035C"/>
    <w:rsid w:val="004C0666"/>
    <w:rsid w:val="0066535F"/>
    <w:rsid w:val="006A23E8"/>
    <w:rsid w:val="007A063C"/>
    <w:rsid w:val="007A447C"/>
    <w:rsid w:val="007F3124"/>
    <w:rsid w:val="00867BA2"/>
    <w:rsid w:val="00882C03"/>
    <w:rsid w:val="00974853"/>
    <w:rsid w:val="009855DA"/>
    <w:rsid w:val="00A00587"/>
    <w:rsid w:val="00A358D4"/>
    <w:rsid w:val="00A6768C"/>
    <w:rsid w:val="00AE36BB"/>
    <w:rsid w:val="00AF2599"/>
    <w:rsid w:val="00CD4880"/>
    <w:rsid w:val="00D51A5B"/>
    <w:rsid w:val="00D760B3"/>
    <w:rsid w:val="00D8138E"/>
    <w:rsid w:val="00E866E2"/>
    <w:rsid w:val="00EA3CF2"/>
    <w:rsid w:val="00F207D3"/>
    <w:rsid w:val="00FB7D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  <o:rules v:ext="edit">
        <o:r id="V:Rule1" type="connector" idref="#Connecteur droit avec flèche 1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23E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485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A23E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lnDef>
      <a:spPr>
        <a:ln>
          <a:solidFill>
            <a:schemeClr val="tx1"/>
          </a:solidFill>
          <a:headEnd type="none" w="med" len="med"/>
          <a:tailEnd type="triangle" w="lg" len="med"/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5</Words>
  <Characters>39</Characters>
  <Application>Microsoft Office Word</Application>
  <DocSecurity>0</DocSecurity>
  <Lines>3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cros</dc:creator>
  <cp:lastModifiedBy>MSARDAN</cp:lastModifiedBy>
  <cp:revision>9</cp:revision>
  <dcterms:created xsi:type="dcterms:W3CDTF">2017-08-11T19:28:00Z</dcterms:created>
  <dcterms:modified xsi:type="dcterms:W3CDTF">2017-10-07T03:45:00Z</dcterms:modified>
</cp:coreProperties>
</file>